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C6300" w14:textId="2A4C228E" w:rsidR="009E24D0" w:rsidRPr="00FB2B77" w:rsidRDefault="00147463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>
        <w:rPr>
          <w:rFonts w:ascii="Times New Roman" w:hAnsi="Times New Roman"/>
          <w:b/>
          <w:noProof w:val="0"/>
          <w:sz w:val="22"/>
          <w:szCs w:val="22"/>
          <w:lang w:val="en-US"/>
        </w:rPr>
        <w:t>Supplementary material</w:t>
      </w:r>
      <w:r w:rsidR="00E83B33" w:rsidRPr="00FB2B77">
        <w:rPr>
          <w:rFonts w:ascii="Times New Roman" w:hAnsi="Times New Roman"/>
          <w:b/>
          <w:noProof w:val="0"/>
          <w:sz w:val="22"/>
          <w:szCs w:val="22"/>
          <w:lang w:val="en-US"/>
        </w:rPr>
        <w:t xml:space="preserve"> </w:t>
      </w:r>
      <w:r w:rsidR="00E3625B" w:rsidRPr="00FB2B77">
        <w:rPr>
          <w:rFonts w:ascii="Times New Roman" w:hAnsi="Times New Roman"/>
          <w:b/>
          <w:noProof w:val="0"/>
          <w:sz w:val="22"/>
          <w:szCs w:val="22"/>
          <w:lang w:val="en-US"/>
        </w:rPr>
        <w:t xml:space="preserve">3. </w:t>
      </w:r>
      <w:r w:rsidR="005C6909" w:rsidRPr="00FB2B77">
        <w:rPr>
          <w:rFonts w:ascii="Times New Roman" w:hAnsi="Times New Roman"/>
          <w:b/>
          <w:noProof w:val="0"/>
          <w:sz w:val="22"/>
          <w:szCs w:val="22"/>
          <w:lang w:val="en-US"/>
        </w:rPr>
        <w:t>Hypotheti</w:t>
      </w:r>
      <w:r w:rsidR="008E74EC" w:rsidRPr="00FB2B77">
        <w:rPr>
          <w:rFonts w:ascii="Times New Roman" w:hAnsi="Times New Roman"/>
          <w:b/>
          <w:noProof w:val="0"/>
          <w:sz w:val="22"/>
          <w:szCs w:val="22"/>
          <w:lang w:val="en-US"/>
        </w:rPr>
        <w:t>cal</w:t>
      </w:r>
      <w:r w:rsidR="005C6909" w:rsidRPr="00FB2B77">
        <w:rPr>
          <w:rFonts w:ascii="Times New Roman" w:hAnsi="Times New Roman"/>
          <w:b/>
          <w:noProof w:val="0"/>
          <w:sz w:val="22"/>
          <w:szCs w:val="22"/>
          <w:lang w:val="en-US"/>
        </w:rPr>
        <w:t xml:space="preserve"> mechanisms</w:t>
      </w:r>
      <w:r w:rsidR="008E74EC" w:rsidRPr="00FB2B77">
        <w:rPr>
          <w:rFonts w:ascii="Times New Roman" w:hAnsi="Times New Roman"/>
          <w:b/>
          <w:noProof w:val="0"/>
          <w:sz w:val="22"/>
          <w:szCs w:val="22"/>
          <w:lang w:val="en-US"/>
        </w:rPr>
        <w:t xml:space="preserve"> of change</w:t>
      </w:r>
      <w:r w:rsidR="003D5901" w:rsidRPr="00FB2B77">
        <w:rPr>
          <w:rFonts w:ascii="Times New Roman" w:hAnsi="Times New Roman"/>
          <w:b/>
          <w:noProof w:val="0"/>
          <w:sz w:val="22"/>
          <w:szCs w:val="22"/>
          <w:lang w:val="en-US"/>
        </w:rPr>
        <w:t xml:space="preserve"> </w:t>
      </w:r>
      <w:r w:rsidR="003D5901" w:rsidRPr="00FB2B77">
        <w:rPr>
          <w:rFonts w:ascii="Times New Roman" w:hAnsi="Times New Roman"/>
          <w:noProof w:val="0"/>
          <w:sz w:val="22"/>
          <w:szCs w:val="22"/>
          <w:lang w:val="en-US"/>
        </w:rPr>
        <w:t>(</w:t>
      </w:r>
      <w:r w:rsidR="003A2B62" w:rsidRPr="00FB2B77">
        <w:rPr>
          <w:rFonts w:ascii="Times New Roman" w:hAnsi="Times New Roman"/>
          <w:noProof w:val="0"/>
          <w:sz w:val="22"/>
          <w:szCs w:val="22"/>
          <w:lang w:val="en-US"/>
        </w:rPr>
        <w:t>“the processes that emerge from or occur as a result of the clinician and client factors, and their interaction, that explain how those factors lead to change in the outcomes of interest” Nock, 2007, p.8s</w:t>
      </w:r>
      <w:r w:rsidR="001623D2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[1]</w:t>
      </w:r>
      <w:r w:rsidR="003A2B62" w:rsidRPr="00FB2B77">
        <w:rPr>
          <w:rFonts w:ascii="Times New Roman" w:hAnsi="Times New Roman"/>
          <w:noProof w:val="0"/>
          <w:sz w:val="22"/>
          <w:szCs w:val="22"/>
          <w:lang w:val="en-US"/>
        </w:rPr>
        <w:t>).</w:t>
      </w:r>
    </w:p>
    <w:p w14:paraId="1D250554" w14:textId="77777777" w:rsidR="00523FB2" w:rsidRPr="00FB2B77" w:rsidRDefault="00523FB2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6EF5D666" w14:textId="27D03516" w:rsidR="003A2B62" w:rsidRPr="00FB2B77" w:rsidRDefault="003A2B62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>Arguing oneself into change</w:t>
      </w:r>
      <w:r w:rsidR="00407D5C">
        <w:rPr>
          <w:rFonts w:ascii="Times New Roman" w:hAnsi="Times New Roman"/>
          <w:noProof w:val="0"/>
          <w:sz w:val="22"/>
          <w:szCs w:val="22"/>
          <w:lang w:val="en-US"/>
        </w:rPr>
        <w:t xml:space="preserve"> [e.g. 2,3]</w:t>
      </w:r>
    </w:p>
    <w:p w14:paraId="30ED10E1" w14:textId="15A251C6" w:rsidR="003A2B62" w:rsidRPr="00FB2B77" w:rsidRDefault="005E334B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E3625B" w:rsidRPr="00FB2B77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</w:t>
      </w:r>
      <w:r w:rsidR="00FF4AA4" w:rsidRPr="00FB2B77">
        <w:rPr>
          <w:rFonts w:ascii="Times New Roman" w:hAnsi="Times New Roman"/>
          <w:noProof w:val="0"/>
          <w:sz w:val="22"/>
          <w:szCs w:val="22"/>
          <w:lang w:val="en-US"/>
        </w:rPr>
        <w:t>talk</w:t>
      </w:r>
      <w:r w:rsidR="00CE5053" w:rsidRPr="00FB2B77">
        <w:rPr>
          <w:rFonts w:ascii="Times New Roman" w:hAnsi="Times New Roman"/>
          <w:noProof w:val="0"/>
          <w:sz w:val="22"/>
          <w:szCs w:val="22"/>
          <w:lang w:val="en-US"/>
        </w:rPr>
        <w:t>s about smoking cessation</w:t>
      </w:r>
      <w:r w:rsidR="00FF4AA4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in such a way</w:t>
      </w:r>
      <w:r w:rsidR="00794860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that he/</w:t>
      </w:r>
      <w:r w:rsidR="00CE5053" w:rsidRPr="00FB2B77">
        <w:rPr>
          <w:rFonts w:ascii="Times New Roman" w:hAnsi="Times New Roman"/>
          <w:noProof w:val="0"/>
          <w:sz w:val="22"/>
          <w:szCs w:val="22"/>
          <w:lang w:val="en-US"/>
        </w:rPr>
        <w:t>she convinces him/herself to quit smoking</w:t>
      </w:r>
      <w:r w:rsidR="00794860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(while u</w:t>
      </w:r>
      <w:r w:rsidR="00842584" w:rsidRPr="00FB2B77">
        <w:rPr>
          <w:rFonts w:ascii="Times New Roman" w:hAnsi="Times New Roman"/>
          <w:noProof w:val="0"/>
          <w:sz w:val="22"/>
          <w:szCs w:val="22"/>
          <w:lang w:val="en-US"/>
        </w:rPr>
        <w:t>p to that moment he/she was un</w:t>
      </w:r>
      <w:r w:rsidR="00794860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convinced). If the </w:t>
      </w:r>
      <w:r w:rsidR="00E3625B" w:rsidRPr="00FB2B77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="00794860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was already convinced</w:t>
      </w:r>
      <w:r w:rsidR="00CE5053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and/or had already stopped smoking</w:t>
      </w:r>
      <w:r w:rsidR="00FD7DBE" w:rsidRPr="00FB2B77">
        <w:rPr>
          <w:rFonts w:ascii="Times New Roman" w:hAnsi="Times New Roman"/>
          <w:noProof w:val="0"/>
          <w:sz w:val="22"/>
          <w:szCs w:val="22"/>
          <w:lang w:val="en-US"/>
        </w:rPr>
        <w:t>,</w:t>
      </w:r>
      <w:r w:rsidR="00CE5053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he/she may strengthen the</w:t>
      </w:r>
      <w:r w:rsidR="00794860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belief</w:t>
      </w:r>
      <w:r w:rsidR="00CE5053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to remain non-smoking</w:t>
      </w:r>
      <w:r w:rsidR="00794860" w:rsidRPr="00FB2B77">
        <w:rPr>
          <w:rFonts w:ascii="Times New Roman" w:hAnsi="Times New Roman"/>
          <w:noProof w:val="0"/>
          <w:sz w:val="22"/>
          <w:szCs w:val="22"/>
          <w:lang w:val="en-US"/>
        </w:rPr>
        <w:t>.</w:t>
      </w:r>
    </w:p>
    <w:p w14:paraId="08DC7CB9" w14:textId="77777777" w:rsidR="00794860" w:rsidRPr="00FB2B77" w:rsidRDefault="00794860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37121F92" w14:textId="41EAF5F4" w:rsidR="00794860" w:rsidRPr="00FB2B77" w:rsidRDefault="00986D2B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>Increasing motivation to change</w:t>
      </w:r>
      <w:r w:rsidR="00407D5C">
        <w:rPr>
          <w:rFonts w:ascii="Times New Roman" w:hAnsi="Times New Roman"/>
          <w:noProof w:val="0"/>
          <w:sz w:val="22"/>
          <w:szCs w:val="22"/>
          <w:lang w:val="en-US"/>
        </w:rPr>
        <w:t xml:space="preserve"> [e.g. 2,4]</w:t>
      </w:r>
    </w:p>
    <w:p w14:paraId="51D77C80" w14:textId="0738082B" w:rsidR="00986D2B" w:rsidRPr="00FB2B77" w:rsidRDefault="00986D2B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E3625B" w:rsidRPr="00FB2B77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clearly expresses a stronger </w:t>
      </w:r>
      <w:r w:rsidR="00C2344E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motivation </w:t>
      </w: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>fo</w:t>
      </w:r>
      <w:r w:rsidR="00CE5053" w:rsidRPr="00FB2B77">
        <w:rPr>
          <w:rFonts w:ascii="Times New Roman" w:hAnsi="Times New Roman"/>
          <w:noProof w:val="0"/>
          <w:sz w:val="22"/>
          <w:szCs w:val="22"/>
          <w:lang w:val="en-US"/>
        </w:rPr>
        <w:t>r smoking cessation</w:t>
      </w: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than earlier in the same session or in previous sessions.</w:t>
      </w:r>
    </w:p>
    <w:p w14:paraId="3448509E" w14:textId="77777777" w:rsidR="00986D2B" w:rsidRPr="00FB2B77" w:rsidRDefault="00986D2B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1545F7B4" w14:textId="1F80F207" w:rsidR="00986D2B" w:rsidRPr="00FB2B77" w:rsidRDefault="00EB1489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>Increasing self-efficacy / confidence</w:t>
      </w:r>
      <w:r w:rsidR="00407D5C">
        <w:rPr>
          <w:rFonts w:ascii="Times New Roman" w:hAnsi="Times New Roman"/>
          <w:noProof w:val="0"/>
          <w:sz w:val="22"/>
          <w:szCs w:val="22"/>
          <w:lang w:val="en-US"/>
        </w:rPr>
        <w:t xml:space="preserve"> [e.g. 2,5]</w:t>
      </w:r>
    </w:p>
    <w:p w14:paraId="0EBBDC4A" w14:textId="7AA18A75" w:rsidR="00EB1489" w:rsidRPr="00FB2B77" w:rsidRDefault="00EB1489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E3625B" w:rsidRPr="00FB2B77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</w:t>
      </w:r>
      <w:r w:rsidR="009C76C1" w:rsidRPr="00FB2B77">
        <w:rPr>
          <w:rFonts w:ascii="Times New Roman" w:hAnsi="Times New Roman"/>
          <w:noProof w:val="0"/>
          <w:sz w:val="22"/>
          <w:szCs w:val="22"/>
          <w:lang w:val="en-US"/>
        </w:rPr>
        <w:t>express</w:t>
      </w:r>
      <w:r w:rsidR="00024AB6" w:rsidRPr="00FB2B77">
        <w:rPr>
          <w:rFonts w:ascii="Times New Roman" w:hAnsi="Times New Roman"/>
          <w:noProof w:val="0"/>
          <w:sz w:val="22"/>
          <w:szCs w:val="22"/>
          <w:lang w:val="en-US"/>
        </w:rPr>
        <w:t>es</w:t>
      </w:r>
      <w:r w:rsidR="009C76C1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an e</w:t>
      </w:r>
      <w:r w:rsidR="00A3761E"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nhanced degree of self-efficacy or confidence </w:t>
      </w:r>
      <w:r w:rsidR="00CE5053" w:rsidRPr="00FB2B77">
        <w:rPr>
          <w:rFonts w:ascii="Times New Roman" w:hAnsi="Times New Roman"/>
          <w:noProof w:val="0"/>
          <w:sz w:val="22"/>
          <w:szCs w:val="22"/>
          <w:lang w:val="en-US"/>
        </w:rPr>
        <w:t>in his/her ability to remain non-smoking</w:t>
      </w:r>
      <w:r w:rsidR="00C36D01" w:rsidRPr="00FB2B77">
        <w:rPr>
          <w:rFonts w:ascii="Times New Roman" w:hAnsi="Times New Roman"/>
          <w:noProof w:val="0"/>
          <w:sz w:val="22"/>
          <w:szCs w:val="22"/>
          <w:lang w:val="en-US"/>
        </w:rPr>
        <w:t>.</w:t>
      </w:r>
    </w:p>
    <w:p w14:paraId="0A796822" w14:textId="77777777" w:rsidR="00C36D01" w:rsidRPr="00FB2B77" w:rsidRDefault="00C36D01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6E9C8729" w14:textId="04F5BED9" w:rsidR="00C36D01" w:rsidRPr="00FB2B77" w:rsidRDefault="00C36D01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>Changing self-perception</w:t>
      </w:r>
      <w:r w:rsidR="00407D5C">
        <w:rPr>
          <w:rFonts w:ascii="Times New Roman" w:hAnsi="Times New Roman"/>
          <w:noProof w:val="0"/>
          <w:sz w:val="22"/>
          <w:szCs w:val="22"/>
          <w:lang w:val="en-US"/>
        </w:rPr>
        <w:t xml:space="preserve"> [e.g. 6,7]</w:t>
      </w:r>
    </w:p>
    <w:p w14:paraId="03F9E5A8" w14:textId="00ECDF12" w:rsidR="006C0D52" w:rsidRPr="00FB2B77" w:rsidRDefault="00A87A4E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The </w:t>
      </w:r>
      <w:r w:rsidR="00E3625B" w:rsidRPr="00FB2B77">
        <w:rPr>
          <w:rFonts w:ascii="Times New Roman" w:hAnsi="Times New Roman"/>
          <w:noProof w:val="0"/>
          <w:sz w:val="22"/>
          <w:szCs w:val="22"/>
          <w:lang w:val="en-US"/>
        </w:rPr>
        <w:t>patient</w:t>
      </w:r>
      <w:r w:rsidR="00FD7DBE" w:rsidRPr="00FB2B77">
        <w:rPr>
          <w:rFonts w:ascii="Times New Roman" w:hAnsi="Times New Roman"/>
          <w:noProof w:val="0"/>
          <w:sz w:val="22"/>
          <w:szCs w:val="22"/>
          <w:lang w:val="en-US"/>
        </w:rPr>
        <w:t>’s</w:t>
      </w: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statements show a shift in self-perception regarding (an aspect rel</w:t>
      </w:r>
      <w:r w:rsidR="00CE5053" w:rsidRPr="00FB2B77">
        <w:rPr>
          <w:rFonts w:ascii="Times New Roman" w:hAnsi="Times New Roman"/>
          <w:noProof w:val="0"/>
          <w:sz w:val="22"/>
          <w:szCs w:val="22"/>
          <w:lang w:val="en-US"/>
        </w:rPr>
        <w:t>ated to) smoking</w:t>
      </w: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>.</w:t>
      </w:r>
    </w:p>
    <w:p w14:paraId="49B9214A" w14:textId="77777777" w:rsidR="00523FB2" w:rsidRPr="00FB2B77" w:rsidRDefault="00523FB2" w:rsidP="003A2B62">
      <w:pPr>
        <w:spacing w:line="276" w:lineRule="auto"/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1393BF58" w14:textId="472B2106" w:rsidR="001623D2" w:rsidRPr="00FB2B77" w:rsidRDefault="001623D2" w:rsidP="00407D5C">
      <w:pPr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b/>
          <w:noProof w:val="0"/>
          <w:sz w:val="22"/>
          <w:szCs w:val="22"/>
          <w:lang w:val="en-US"/>
        </w:rPr>
        <w:t>Reference</w:t>
      </w:r>
      <w:r w:rsidR="00407D5C">
        <w:rPr>
          <w:rFonts w:ascii="Times New Roman" w:hAnsi="Times New Roman"/>
          <w:b/>
          <w:noProof w:val="0"/>
          <w:sz w:val="22"/>
          <w:szCs w:val="22"/>
          <w:lang w:val="en-US"/>
        </w:rPr>
        <w:t>s</w:t>
      </w:r>
    </w:p>
    <w:p w14:paraId="38454E15" w14:textId="7C6596AB" w:rsidR="00407D5C" w:rsidRDefault="001623D2" w:rsidP="00407D5C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US"/>
        </w:rPr>
      </w:pPr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Nock MK. Conceptual and design essentials for evaluating mechanisms of change. Alcohol </w:t>
      </w:r>
      <w:proofErr w:type="spellStart"/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>Clin</w:t>
      </w:r>
      <w:proofErr w:type="spellEnd"/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</w:t>
      </w:r>
      <w:proofErr w:type="spellStart"/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>Exp</w:t>
      </w:r>
      <w:proofErr w:type="spellEnd"/>
      <w:r w:rsidRPr="00FB2B77">
        <w:rPr>
          <w:rFonts w:ascii="Times New Roman" w:hAnsi="Times New Roman"/>
          <w:noProof w:val="0"/>
          <w:sz w:val="22"/>
          <w:szCs w:val="22"/>
          <w:lang w:val="en-US"/>
        </w:rPr>
        <w:t xml:space="preserve"> Res. 2007;31(S3):4S-12S.</w:t>
      </w:r>
      <w:r w:rsidR="00407D5C">
        <w:rPr>
          <w:rFonts w:ascii="Times New Roman" w:hAnsi="Times New Roman"/>
          <w:noProof w:val="0"/>
          <w:sz w:val="22"/>
          <w:szCs w:val="22"/>
          <w:lang w:val="en-US"/>
        </w:rPr>
        <w:t xml:space="preserve"> </w:t>
      </w:r>
      <w:proofErr w:type="spellStart"/>
      <w:r w:rsidR="00407D5C">
        <w:rPr>
          <w:rFonts w:ascii="Times New Roman" w:hAnsi="Times New Roman"/>
          <w:noProof w:val="0"/>
          <w:sz w:val="22"/>
          <w:szCs w:val="22"/>
          <w:lang w:val="en-GB"/>
        </w:rPr>
        <w:t>doi</w:t>
      </w:r>
      <w:proofErr w:type="spellEnd"/>
      <w:r w:rsidR="00407D5C">
        <w:rPr>
          <w:rFonts w:ascii="Times New Roman" w:hAnsi="Times New Roman"/>
          <w:noProof w:val="0"/>
          <w:sz w:val="22"/>
          <w:szCs w:val="22"/>
          <w:lang w:val="en-GB"/>
        </w:rPr>
        <w:t>:</w:t>
      </w:r>
      <w:r w:rsidR="00407D5C" w:rsidRPr="00BE1ADD">
        <w:rPr>
          <w:rFonts w:ascii="Times New Roman" w:hAnsi="Times New Roman"/>
          <w:noProof w:val="0"/>
          <w:sz w:val="22"/>
          <w:szCs w:val="22"/>
          <w:lang w:val="en-GB"/>
        </w:rPr>
        <w:t xml:space="preserve"> 10.</w:t>
      </w:r>
      <w:r w:rsidR="00407D5C" w:rsidRPr="00BE1ADD">
        <w:rPr>
          <w:rFonts w:ascii="Times New Roman" w:hAnsi="Times New Roman"/>
          <w:noProof w:val="0"/>
          <w:sz w:val="22"/>
          <w:szCs w:val="24"/>
          <w:lang w:val="en-US"/>
        </w:rPr>
        <w:t>1111/j.1530-0277.</w:t>
      </w:r>
      <w:proofErr w:type="gramStart"/>
      <w:r w:rsidR="00407D5C" w:rsidRPr="00BE1ADD">
        <w:rPr>
          <w:rFonts w:ascii="Times New Roman" w:hAnsi="Times New Roman"/>
          <w:noProof w:val="0"/>
          <w:sz w:val="22"/>
          <w:szCs w:val="24"/>
          <w:lang w:val="en-US"/>
        </w:rPr>
        <w:t>2007.00488.x</w:t>
      </w:r>
      <w:bookmarkStart w:id="0" w:name="_GoBack"/>
      <w:bookmarkEnd w:id="0"/>
      <w:proofErr w:type="gramEnd"/>
    </w:p>
    <w:p w14:paraId="3FA922A5" w14:textId="77777777" w:rsidR="00407D5C" w:rsidRPr="00407D5C" w:rsidRDefault="00407D5C" w:rsidP="00407D5C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US"/>
        </w:rPr>
      </w:pPr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Miller WR,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Rollnick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 S. Motivational interviewing: helping people change. 3</w:t>
      </w:r>
      <w:r w:rsidRPr="00407D5C">
        <w:rPr>
          <w:rFonts w:ascii="Times New Roman" w:hAnsi="Times New Roman"/>
          <w:noProof w:val="0"/>
          <w:sz w:val="22"/>
          <w:szCs w:val="22"/>
          <w:vertAlign w:val="superscript"/>
          <w:lang w:val="en-GB"/>
        </w:rPr>
        <w:t>rd</w:t>
      </w:r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 ed. New York: Guilford Press (2013).</w:t>
      </w:r>
    </w:p>
    <w:p w14:paraId="5706F8D4" w14:textId="77777777" w:rsidR="00407D5C" w:rsidRPr="00407D5C" w:rsidRDefault="00407D5C" w:rsidP="00407D5C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US"/>
        </w:rPr>
      </w:pPr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Miller WR,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Rollnick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 S. Talking oneself into change: motivational interviewing, stages of change, and therapeutic process. J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Cogn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Psychother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 (2004) 18:299-308.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doi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: 10.</w:t>
      </w:r>
      <w:r w:rsidRPr="00407D5C">
        <w:rPr>
          <w:rFonts w:ascii="Times New Roman" w:hAnsi="Times New Roman"/>
          <w:noProof w:val="0"/>
          <w:sz w:val="22"/>
          <w:szCs w:val="24"/>
          <w:lang w:val="en-US"/>
        </w:rPr>
        <w:t>1891/jcop.18.4.299.64003</w:t>
      </w:r>
    </w:p>
    <w:p w14:paraId="2A46583F" w14:textId="77777777" w:rsidR="00407D5C" w:rsidRPr="00407D5C" w:rsidRDefault="00407D5C" w:rsidP="00407D5C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US"/>
        </w:rPr>
      </w:pPr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Copeland L, McNamara R,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Kelson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 M, Simpson S. Mechanisms of change within motivational interviewing in relation to health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behaviors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 outcomes: a systematic review. Patient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Educ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Couns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 xml:space="preserve"> (2015) 98;401-11. </w:t>
      </w:r>
      <w:proofErr w:type="spellStart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doi</w:t>
      </w:r>
      <w:proofErr w:type="spellEnd"/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: 10.</w:t>
      </w:r>
      <w:r w:rsidRPr="00407D5C">
        <w:rPr>
          <w:rFonts w:ascii="Times New Roman" w:hAnsi="Times New Roman"/>
          <w:noProof w:val="0"/>
          <w:sz w:val="22"/>
          <w:szCs w:val="24"/>
          <w:lang w:val="en-US"/>
        </w:rPr>
        <w:t>1016/j.pec.2014.11.022</w:t>
      </w:r>
    </w:p>
    <w:p w14:paraId="3384BB46" w14:textId="67B424D4" w:rsidR="00407D5C" w:rsidRPr="00407D5C" w:rsidRDefault="00407D5C" w:rsidP="00407D5C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US"/>
        </w:rPr>
      </w:pPr>
      <w:r w:rsidRPr="00407D5C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 xml:space="preserve">Moos RH. Theory-based active ingredients of effective treatments for substance use disorders. Drug Alcohol Depend (2007) 88:109-21. </w:t>
      </w:r>
      <w:proofErr w:type="spellStart"/>
      <w:r w:rsidRPr="00407D5C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>doi</w:t>
      </w:r>
      <w:proofErr w:type="spellEnd"/>
      <w:r w:rsidRPr="00407D5C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 xml:space="preserve">: </w:t>
      </w:r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10.</w:t>
      </w:r>
      <w:r w:rsidRPr="00407D5C">
        <w:rPr>
          <w:rFonts w:ascii="Times New Roman" w:hAnsi="Times New Roman"/>
          <w:noProof w:val="0"/>
          <w:sz w:val="22"/>
          <w:szCs w:val="24"/>
          <w:lang w:val="en-US"/>
        </w:rPr>
        <w:t>1016/drugalcdep.2006.10.010</w:t>
      </w:r>
    </w:p>
    <w:p w14:paraId="0F20F3DB" w14:textId="77777777" w:rsidR="00407D5C" w:rsidRDefault="00407D5C" w:rsidP="00407D5C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r w:rsidRPr="0012719C">
        <w:rPr>
          <w:rFonts w:ascii="Times New Roman" w:hAnsi="Times New Roman"/>
          <w:noProof w:val="0"/>
          <w:sz w:val="22"/>
          <w:szCs w:val="22"/>
          <w:lang w:val="en-GB"/>
        </w:rPr>
        <w:t xml:space="preserve">Miller WR, </w:t>
      </w:r>
      <w:proofErr w:type="spellStart"/>
      <w:r w:rsidRPr="0012719C">
        <w:rPr>
          <w:rFonts w:ascii="Times New Roman" w:hAnsi="Times New Roman"/>
          <w:noProof w:val="0"/>
          <w:sz w:val="22"/>
          <w:szCs w:val="22"/>
          <w:lang w:val="en-GB"/>
        </w:rPr>
        <w:t>Rollnick</w:t>
      </w:r>
      <w:proofErr w:type="spellEnd"/>
      <w:r w:rsidRPr="0012719C">
        <w:rPr>
          <w:rFonts w:ascii="Times New Roman" w:hAnsi="Times New Roman"/>
          <w:noProof w:val="0"/>
          <w:sz w:val="22"/>
          <w:szCs w:val="22"/>
          <w:lang w:val="en-GB"/>
        </w:rPr>
        <w:t xml:space="preserve"> S. Motivational interviewing: preparing people for change. 2</w:t>
      </w:r>
      <w:r w:rsidRPr="0012719C">
        <w:rPr>
          <w:rFonts w:ascii="Times New Roman" w:hAnsi="Times New Roman"/>
          <w:noProof w:val="0"/>
          <w:sz w:val="22"/>
          <w:szCs w:val="22"/>
          <w:vertAlign w:val="superscript"/>
          <w:lang w:val="en-GB"/>
        </w:rPr>
        <w:t>nd</w:t>
      </w:r>
      <w:r>
        <w:rPr>
          <w:rFonts w:ascii="Times New Roman" w:hAnsi="Times New Roman"/>
          <w:noProof w:val="0"/>
          <w:sz w:val="22"/>
          <w:szCs w:val="22"/>
          <w:lang w:val="en-GB"/>
        </w:rPr>
        <w:t xml:space="preserve"> ed. New York: Guilford Press (</w:t>
      </w:r>
      <w:r w:rsidRPr="001A2676">
        <w:rPr>
          <w:rFonts w:ascii="Times New Roman" w:hAnsi="Times New Roman"/>
          <w:noProof w:val="0"/>
          <w:sz w:val="22"/>
          <w:szCs w:val="22"/>
          <w:lang w:val="en-GB"/>
        </w:rPr>
        <w:t>2002</w:t>
      </w:r>
      <w:r>
        <w:rPr>
          <w:rFonts w:ascii="Times New Roman" w:hAnsi="Times New Roman"/>
          <w:noProof w:val="0"/>
          <w:sz w:val="22"/>
          <w:szCs w:val="22"/>
          <w:lang w:val="en-GB"/>
        </w:rPr>
        <w:t>)</w:t>
      </w:r>
      <w:r w:rsidRPr="001A2676">
        <w:rPr>
          <w:rFonts w:ascii="Times New Roman" w:hAnsi="Times New Roman"/>
          <w:noProof w:val="0"/>
          <w:sz w:val="22"/>
          <w:szCs w:val="22"/>
          <w:lang w:val="en-GB"/>
        </w:rPr>
        <w:t xml:space="preserve">. </w:t>
      </w:r>
    </w:p>
    <w:p w14:paraId="06112980" w14:textId="7E37E07C" w:rsidR="00407D5C" w:rsidRPr="00407D5C" w:rsidRDefault="00407D5C" w:rsidP="00407D5C">
      <w:pPr>
        <w:pStyle w:val="Lijstalinea"/>
        <w:numPr>
          <w:ilvl w:val="0"/>
          <w:numId w:val="5"/>
        </w:numPr>
        <w:rPr>
          <w:rFonts w:ascii="Times New Roman" w:hAnsi="Times New Roman"/>
          <w:noProof w:val="0"/>
          <w:sz w:val="22"/>
          <w:szCs w:val="22"/>
          <w:lang w:val="en-GB"/>
        </w:rPr>
      </w:pPr>
      <w:proofErr w:type="spellStart"/>
      <w:r w:rsidRPr="00407D5C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>Bem</w:t>
      </w:r>
      <w:proofErr w:type="spellEnd"/>
      <w:r w:rsidRPr="00407D5C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 xml:space="preserve"> DJ. Self-perception: an alternative interpretation of cognitive dissonance phenomena. Psychiatry Rev (1967) 74:183-200. </w:t>
      </w:r>
      <w:proofErr w:type="spellStart"/>
      <w:r w:rsidRPr="00407D5C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>doi</w:t>
      </w:r>
      <w:proofErr w:type="spellEnd"/>
      <w:r w:rsidRPr="00407D5C">
        <w:rPr>
          <w:rFonts w:ascii="Times New Roman" w:hAnsi="Times New Roman"/>
          <w:noProof w:val="0"/>
          <w:color w:val="000000" w:themeColor="text1"/>
          <w:sz w:val="22"/>
          <w:szCs w:val="22"/>
          <w:lang w:val="en-GB"/>
        </w:rPr>
        <w:t xml:space="preserve">: </w:t>
      </w:r>
      <w:r w:rsidRPr="00407D5C">
        <w:rPr>
          <w:rFonts w:ascii="Times New Roman" w:hAnsi="Times New Roman"/>
          <w:noProof w:val="0"/>
          <w:sz w:val="22"/>
          <w:szCs w:val="22"/>
          <w:lang w:val="en-GB"/>
        </w:rPr>
        <w:t>10.</w:t>
      </w:r>
      <w:r w:rsidRPr="00407D5C">
        <w:rPr>
          <w:rFonts w:ascii="Times New Roman" w:hAnsi="Times New Roman"/>
          <w:noProof w:val="0"/>
          <w:sz w:val="22"/>
          <w:szCs w:val="24"/>
          <w:lang w:val="en-US"/>
        </w:rPr>
        <w:t>1037/h0024835</w:t>
      </w:r>
    </w:p>
    <w:p w14:paraId="5B71C866" w14:textId="77777777" w:rsidR="00407D5C" w:rsidRDefault="00407D5C" w:rsidP="00407D5C">
      <w:pPr>
        <w:rPr>
          <w:rFonts w:ascii="Times New Roman" w:hAnsi="Times New Roman"/>
          <w:noProof w:val="0"/>
          <w:sz w:val="22"/>
          <w:szCs w:val="22"/>
          <w:lang w:val="en-US"/>
        </w:rPr>
      </w:pPr>
    </w:p>
    <w:p w14:paraId="3721D409" w14:textId="77777777" w:rsidR="00407D5C" w:rsidRPr="00FB2B77" w:rsidRDefault="00407D5C" w:rsidP="00407D5C">
      <w:pPr>
        <w:rPr>
          <w:rFonts w:ascii="Times New Roman" w:hAnsi="Times New Roman"/>
          <w:noProof w:val="0"/>
          <w:sz w:val="22"/>
          <w:szCs w:val="22"/>
          <w:lang w:val="en-US"/>
        </w:rPr>
      </w:pPr>
    </w:p>
    <w:sectPr w:rsidR="00407D5C" w:rsidRPr="00FB2B77">
      <w:pgSz w:w="11906" w:h="16838"/>
      <w:pgMar w:top="1440" w:right="1800" w:bottom="1440" w:left="180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831D91"/>
    <w:multiLevelType w:val="hybridMultilevel"/>
    <w:tmpl w:val="D2520CA8"/>
    <w:lvl w:ilvl="0" w:tplc="142E95C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A11E14"/>
    <w:multiLevelType w:val="hybridMultilevel"/>
    <w:tmpl w:val="5E8ED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321098E"/>
    <w:multiLevelType w:val="hybridMultilevel"/>
    <w:tmpl w:val="95544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205D83"/>
    <w:multiLevelType w:val="hybridMultilevel"/>
    <w:tmpl w:val="5D76EA86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A0B1246"/>
    <w:multiLevelType w:val="hybridMultilevel"/>
    <w:tmpl w:val="71E60860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D74474A"/>
    <w:multiLevelType w:val="hybridMultilevel"/>
    <w:tmpl w:val="AC98C2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75C"/>
    <w:rsid w:val="0000597E"/>
    <w:rsid w:val="000204B8"/>
    <w:rsid w:val="00021340"/>
    <w:rsid w:val="00022B60"/>
    <w:rsid w:val="00024AB6"/>
    <w:rsid w:val="000A0A4A"/>
    <w:rsid w:val="000E2BF7"/>
    <w:rsid w:val="00116FB4"/>
    <w:rsid w:val="001244A2"/>
    <w:rsid w:val="0012500B"/>
    <w:rsid w:val="00147463"/>
    <w:rsid w:val="001623D2"/>
    <w:rsid w:val="00176980"/>
    <w:rsid w:val="001B5C68"/>
    <w:rsid w:val="001F4248"/>
    <w:rsid w:val="00220540"/>
    <w:rsid w:val="0024616F"/>
    <w:rsid w:val="00286175"/>
    <w:rsid w:val="002E020D"/>
    <w:rsid w:val="0032042D"/>
    <w:rsid w:val="0035741A"/>
    <w:rsid w:val="003723D8"/>
    <w:rsid w:val="00386A67"/>
    <w:rsid w:val="003A2B62"/>
    <w:rsid w:val="003B3B1D"/>
    <w:rsid w:val="003B789C"/>
    <w:rsid w:val="003D1872"/>
    <w:rsid w:val="003D5901"/>
    <w:rsid w:val="003E0F98"/>
    <w:rsid w:val="003F6915"/>
    <w:rsid w:val="00407D5C"/>
    <w:rsid w:val="00460D95"/>
    <w:rsid w:val="004949C7"/>
    <w:rsid w:val="004A7BC9"/>
    <w:rsid w:val="004F1F26"/>
    <w:rsid w:val="005216FC"/>
    <w:rsid w:val="00523FB2"/>
    <w:rsid w:val="00532213"/>
    <w:rsid w:val="00545C0A"/>
    <w:rsid w:val="00595D04"/>
    <w:rsid w:val="005965F1"/>
    <w:rsid w:val="005C6909"/>
    <w:rsid w:val="005E334B"/>
    <w:rsid w:val="005F6E11"/>
    <w:rsid w:val="005F793D"/>
    <w:rsid w:val="006218D9"/>
    <w:rsid w:val="00631FE4"/>
    <w:rsid w:val="006366EF"/>
    <w:rsid w:val="00644519"/>
    <w:rsid w:val="00655859"/>
    <w:rsid w:val="00670BE6"/>
    <w:rsid w:val="006A7F5D"/>
    <w:rsid w:val="006B6093"/>
    <w:rsid w:val="006C0D52"/>
    <w:rsid w:val="007403B0"/>
    <w:rsid w:val="00794860"/>
    <w:rsid w:val="007A1C3B"/>
    <w:rsid w:val="007A55EB"/>
    <w:rsid w:val="007B06C0"/>
    <w:rsid w:val="00814307"/>
    <w:rsid w:val="00842584"/>
    <w:rsid w:val="00865213"/>
    <w:rsid w:val="008A699C"/>
    <w:rsid w:val="008E0A6B"/>
    <w:rsid w:val="008E2297"/>
    <w:rsid w:val="008E74EC"/>
    <w:rsid w:val="009161E6"/>
    <w:rsid w:val="00941F1A"/>
    <w:rsid w:val="00970ED8"/>
    <w:rsid w:val="00974C43"/>
    <w:rsid w:val="009759A1"/>
    <w:rsid w:val="00986D2B"/>
    <w:rsid w:val="009C19D4"/>
    <w:rsid w:val="009C76C1"/>
    <w:rsid w:val="009E24D0"/>
    <w:rsid w:val="009F5453"/>
    <w:rsid w:val="00A3761E"/>
    <w:rsid w:val="00A37D13"/>
    <w:rsid w:val="00A700CD"/>
    <w:rsid w:val="00A763E1"/>
    <w:rsid w:val="00A80429"/>
    <w:rsid w:val="00A87A4E"/>
    <w:rsid w:val="00AB4143"/>
    <w:rsid w:val="00B0575C"/>
    <w:rsid w:val="00B44E07"/>
    <w:rsid w:val="00B56C5B"/>
    <w:rsid w:val="00B66695"/>
    <w:rsid w:val="00B70E8B"/>
    <w:rsid w:val="00BD3F2C"/>
    <w:rsid w:val="00BE6ADD"/>
    <w:rsid w:val="00C2344E"/>
    <w:rsid w:val="00C36D01"/>
    <w:rsid w:val="00C90A9F"/>
    <w:rsid w:val="00CA3853"/>
    <w:rsid w:val="00CB4A96"/>
    <w:rsid w:val="00CE5053"/>
    <w:rsid w:val="00D240DE"/>
    <w:rsid w:val="00D53EE1"/>
    <w:rsid w:val="00D61960"/>
    <w:rsid w:val="00D635BD"/>
    <w:rsid w:val="00D86850"/>
    <w:rsid w:val="00DA788C"/>
    <w:rsid w:val="00DB5252"/>
    <w:rsid w:val="00DE6D6C"/>
    <w:rsid w:val="00E32A5C"/>
    <w:rsid w:val="00E3625B"/>
    <w:rsid w:val="00E572EA"/>
    <w:rsid w:val="00E62D34"/>
    <w:rsid w:val="00E6579A"/>
    <w:rsid w:val="00E77E74"/>
    <w:rsid w:val="00E83B33"/>
    <w:rsid w:val="00E8408A"/>
    <w:rsid w:val="00EA737C"/>
    <w:rsid w:val="00EB1489"/>
    <w:rsid w:val="00ED36DE"/>
    <w:rsid w:val="00F05BBA"/>
    <w:rsid w:val="00F70AAD"/>
    <w:rsid w:val="00FA3323"/>
    <w:rsid w:val="00FB2B77"/>
    <w:rsid w:val="00FD76D3"/>
    <w:rsid w:val="00FD7DBE"/>
    <w:rsid w:val="00FF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6DC00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noProof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B0575C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link w:val="Ballontekst"/>
    <w:uiPriority w:val="99"/>
    <w:semiHidden/>
    <w:rsid w:val="00B0575C"/>
    <w:rPr>
      <w:rFonts w:ascii="Lucida Grande" w:hAnsi="Lucida Grande"/>
      <w:noProof/>
      <w:sz w:val="18"/>
      <w:szCs w:val="18"/>
    </w:rPr>
  </w:style>
  <w:style w:type="character" w:styleId="Verwijzingopmerking">
    <w:name w:val="annotation reference"/>
    <w:uiPriority w:val="99"/>
    <w:semiHidden/>
    <w:unhideWhenUsed/>
    <w:rsid w:val="00B0575C"/>
    <w:rPr>
      <w:sz w:val="18"/>
      <w:szCs w:val="18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B0575C"/>
    <w:rPr>
      <w:szCs w:val="24"/>
    </w:rPr>
  </w:style>
  <w:style w:type="character" w:customStyle="1" w:styleId="TekstopmerkingTeken">
    <w:name w:val="Tekst opmerking Teken"/>
    <w:link w:val="Tekstopmerking"/>
    <w:uiPriority w:val="99"/>
    <w:semiHidden/>
    <w:rsid w:val="00B0575C"/>
    <w:rPr>
      <w:noProof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B0575C"/>
    <w:rPr>
      <w:b/>
      <w:bCs/>
      <w:sz w:val="20"/>
      <w:szCs w:val="20"/>
    </w:rPr>
  </w:style>
  <w:style w:type="character" w:customStyle="1" w:styleId="OnderwerpvanopmerkingTeken">
    <w:name w:val="Onderwerp van opmerking Teken"/>
    <w:link w:val="Onderwerpvanopmerking"/>
    <w:uiPriority w:val="99"/>
    <w:semiHidden/>
    <w:rsid w:val="00B0575C"/>
    <w:rPr>
      <w:b/>
      <w:bCs/>
      <w:noProof/>
      <w:sz w:val="24"/>
      <w:szCs w:val="24"/>
    </w:rPr>
  </w:style>
  <w:style w:type="paragraph" w:styleId="Revisie">
    <w:name w:val="Revision"/>
    <w:hidden/>
    <w:uiPriority w:val="99"/>
    <w:semiHidden/>
    <w:rsid w:val="00DB5252"/>
    <w:rPr>
      <w:noProof/>
      <w:sz w:val="24"/>
    </w:rPr>
  </w:style>
  <w:style w:type="table" w:styleId="Tabelraster">
    <w:name w:val="Table Grid"/>
    <w:basedOn w:val="Standaardtabel"/>
    <w:uiPriority w:val="59"/>
    <w:rsid w:val="00DA78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DE6D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87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efvraag blok verdieping psychopathologie</vt:lpstr>
    </vt:vector>
  </TitlesOfParts>
  <Company>marcel molle photo's</Company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efvraag blok verdieping psychopathologie</dc:title>
  <dc:subject/>
  <dc:creator>marcel molle</dc:creator>
  <cp:keywords/>
  <cp:lastModifiedBy>Jos Dobber</cp:lastModifiedBy>
  <cp:revision>3</cp:revision>
  <dcterms:created xsi:type="dcterms:W3CDTF">2021-05-29T10:12:00Z</dcterms:created>
  <dcterms:modified xsi:type="dcterms:W3CDTF">2021-05-29T10:18:00Z</dcterms:modified>
</cp:coreProperties>
</file>